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79274" w14:textId="461540EA" w:rsidR="00096B97" w:rsidRDefault="00096B97">
      <w:pPr>
        <w:rPr>
          <w:rFonts w:ascii="Arial" w:hAnsi="Arial" w:cs="Arial"/>
          <w:b/>
          <w:bCs/>
        </w:rPr>
      </w:pPr>
      <w:r w:rsidRPr="008C0132">
        <w:rPr>
          <w:rFonts w:ascii="Arial" w:hAnsi="Arial" w:cs="Arial"/>
          <w:b/>
          <w:bCs/>
        </w:rPr>
        <w:t xml:space="preserve">Supplemental Table </w:t>
      </w:r>
      <w:r w:rsidR="003911DD">
        <w:rPr>
          <w:rFonts w:ascii="Arial" w:hAnsi="Arial" w:cs="Arial"/>
          <w:b/>
          <w:bCs/>
        </w:rPr>
        <w:t>7</w:t>
      </w:r>
      <w:r w:rsidRPr="008C013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lasmids </w:t>
      </w:r>
      <w:r w:rsidR="00306CD4">
        <w:rPr>
          <w:rFonts w:ascii="Arial" w:hAnsi="Arial" w:cs="Arial"/>
          <w:b/>
          <w:bCs/>
        </w:rPr>
        <w:t>generated</w:t>
      </w:r>
      <w:r>
        <w:rPr>
          <w:rFonts w:ascii="Arial" w:hAnsi="Arial" w:cs="Arial"/>
          <w:b/>
          <w:bCs/>
        </w:rPr>
        <w:t xml:space="preserve"> in this </w:t>
      </w:r>
      <w:proofErr w:type="gramStart"/>
      <w:r>
        <w:rPr>
          <w:rFonts w:ascii="Arial" w:hAnsi="Arial" w:cs="Arial"/>
          <w:b/>
          <w:bCs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096B97" w:rsidRPr="008C0132" w14:paraId="5056E96E" w14:textId="77777777" w:rsidTr="004C05FB">
        <w:tc>
          <w:tcPr>
            <w:tcW w:w="2695" w:type="dxa"/>
          </w:tcPr>
          <w:p w14:paraId="303ED793" w14:textId="4B659B5B" w:rsidR="00096B97" w:rsidRPr="008C0132" w:rsidRDefault="00431639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Number</w:t>
            </w:r>
          </w:p>
        </w:tc>
        <w:tc>
          <w:tcPr>
            <w:tcW w:w="6655" w:type="dxa"/>
          </w:tcPr>
          <w:p w14:paraId="75E0E8FB" w14:textId="418B16A3" w:rsidR="00096B97" w:rsidRPr="008C0132" w:rsidRDefault="00431639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Info</w:t>
            </w:r>
          </w:p>
        </w:tc>
      </w:tr>
      <w:tr w:rsidR="00690BF8" w:rsidRPr="008C0132" w14:paraId="5A1EBAA7" w14:textId="77777777" w:rsidTr="004C05FB">
        <w:tc>
          <w:tcPr>
            <w:tcW w:w="2695" w:type="dxa"/>
          </w:tcPr>
          <w:p w14:paraId="4EBF6B87" w14:textId="36CECBE5" w:rsidR="00690BF8" w:rsidRPr="00690BF8" w:rsidRDefault="00690BF8" w:rsidP="002A13D3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 w:rsidR="00634186"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1274</w:t>
            </w:r>
          </w:p>
        </w:tc>
        <w:tc>
          <w:tcPr>
            <w:tcW w:w="6655" w:type="dxa"/>
          </w:tcPr>
          <w:p w14:paraId="208CF1A3" w14:textId="7316A5C7" w:rsidR="00690BF8" w:rsidRPr="00A5715F" w:rsidRDefault="00B221F0" w:rsidP="002A13D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HIS3</w:t>
            </w:r>
            <w:r w:rsidR="00F61359" w:rsidRPr="00A5715F">
              <w:rPr>
                <w:rFonts w:ascii="Arial" w:hAnsi="Arial" w:cs="Arial"/>
                <w:i/>
                <w:iCs/>
              </w:rPr>
              <w:t>-</w:t>
            </w:r>
            <w:proofErr w:type="gramStart"/>
            <w:r w:rsidR="00F61359" w:rsidRPr="00A5715F">
              <w:rPr>
                <w:rFonts w:ascii="Arial" w:hAnsi="Arial" w:cs="Arial"/>
                <w:i/>
                <w:iCs/>
              </w:rPr>
              <w:t>plexO</w:t>
            </w:r>
            <w:r w:rsidRPr="00A5715F">
              <w:rPr>
                <w:rFonts w:ascii="Arial" w:hAnsi="Arial" w:cs="Arial"/>
                <w:i/>
                <w:iCs/>
              </w:rPr>
              <w:t>:</w:t>
            </w:r>
            <w:r w:rsidR="00F61359" w:rsidRPr="00A5715F">
              <w:rPr>
                <w:rFonts w:ascii="Arial" w:hAnsi="Arial" w:cs="Arial"/>
                <w:i/>
                <w:iCs/>
              </w:rPr>
              <w:t>HIS</w:t>
            </w:r>
            <w:proofErr w:type="gramEnd"/>
            <w:r w:rsidR="00F61359" w:rsidRPr="00A5715F">
              <w:rPr>
                <w:rFonts w:ascii="Arial" w:hAnsi="Arial" w:cs="Arial"/>
                <w:i/>
                <w:iCs/>
              </w:rPr>
              <w:t>3LUTI</w:t>
            </w:r>
          </w:p>
        </w:tc>
      </w:tr>
      <w:tr w:rsidR="00F61359" w:rsidRPr="008C0132" w14:paraId="3CAA27A7" w14:textId="77777777" w:rsidTr="004C05FB">
        <w:tc>
          <w:tcPr>
            <w:tcW w:w="2695" w:type="dxa"/>
          </w:tcPr>
          <w:p w14:paraId="6822F492" w14:textId="09663181" w:rsidR="00F61359" w:rsidRPr="00C23D8F" w:rsidRDefault="00F61359" w:rsidP="00F61359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1645</w:t>
            </w:r>
          </w:p>
        </w:tc>
        <w:tc>
          <w:tcPr>
            <w:tcW w:w="6655" w:type="dxa"/>
          </w:tcPr>
          <w:p w14:paraId="200D6360" w14:textId="4D248B62" w:rsidR="00F61359" w:rsidRPr="00A5715F" w:rsidRDefault="00B221F0" w:rsidP="00F61359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URA3</w:t>
            </w:r>
            <w:r w:rsidR="00F61359" w:rsidRPr="00A5715F">
              <w:rPr>
                <w:rFonts w:ascii="Arial" w:hAnsi="Arial" w:cs="Arial"/>
                <w:i/>
                <w:iCs/>
              </w:rPr>
              <w:t>-p</w:t>
            </w:r>
            <w:r w:rsidRPr="00A5715F">
              <w:rPr>
                <w:rFonts w:ascii="Arial" w:hAnsi="Arial" w:cs="Arial"/>
                <w:i/>
                <w:iCs/>
              </w:rPr>
              <w:t>TEF1:</w:t>
            </w:r>
            <w:r w:rsidR="00F61359" w:rsidRPr="00A5715F">
              <w:rPr>
                <w:rFonts w:ascii="Arial" w:hAnsi="Arial" w:cs="Arial"/>
                <w:i/>
                <w:iCs/>
              </w:rPr>
              <w:t>ADE2LUTI</w:t>
            </w:r>
          </w:p>
        </w:tc>
      </w:tr>
      <w:tr w:rsidR="00C23D8F" w:rsidRPr="008C0132" w14:paraId="73ED7F2C" w14:textId="77777777" w:rsidTr="004C05FB">
        <w:tc>
          <w:tcPr>
            <w:tcW w:w="2695" w:type="dxa"/>
          </w:tcPr>
          <w:p w14:paraId="3125BD4A" w14:textId="007588D2" w:rsidR="00C23D8F" w:rsidRPr="00C23D8F" w:rsidRDefault="00634186" w:rsidP="002A13D3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1577</w:t>
            </w:r>
            <w:r w:rsidRPr="00C23D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655" w:type="dxa"/>
          </w:tcPr>
          <w:p w14:paraId="0FDB8798" w14:textId="1C0099A2" w:rsidR="00C23D8F" w:rsidRPr="00A5715F" w:rsidRDefault="00B221F0" w:rsidP="002A13D3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5715F">
              <w:rPr>
                <w:rFonts w:ascii="Arial" w:hAnsi="Arial" w:cs="Arial"/>
                <w:i/>
                <w:iCs/>
                <w:color w:val="000000"/>
              </w:rPr>
              <w:t>LEU2-pSWI3:SWI3</w:t>
            </w:r>
          </w:p>
        </w:tc>
      </w:tr>
      <w:tr w:rsidR="00C23D8F" w:rsidRPr="008C0132" w14:paraId="006891ED" w14:textId="77777777" w:rsidTr="004C05FB">
        <w:tc>
          <w:tcPr>
            <w:tcW w:w="2695" w:type="dxa"/>
          </w:tcPr>
          <w:p w14:paraId="5B54C797" w14:textId="4651FA6C" w:rsidR="00C23D8F" w:rsidRPr="00C23D8F" w:rsidRDefault="00634186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1578</w:t>
            </w:r>
            <w:r w:rsidRPr="00C23D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655" w:type="dxa"/>
          </w:tcPr>
          <w:p w14:paraId="5E79C432" w14:textId="7F8C5392" w:rsidR="00C23D8F" w:rsidRPr="00A5715F" w:rsidRDefault="00B221F0" w:rsidP="00C23D8F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LEU2-pSWI</w:t>
            </w:r>
            <w:proofErr w:type="gramStart"/>
            <w:r w:rsidRPr="00A5715F">
              <w:rPr>
                <w:rFonts w:ascii="Arial" w:hAnsi="Arial" w:cs="Arial"/>
                <w:i/>
                <w:iCs/>
              </w:rPr>
              <w:t>3:swi</w:t>
            </w:r>
            <w:proofErr w:type="gramEnd"/>
            <w:r w:rsidRPr="00A5715F">
              <w:rPr>
                <w:rFonts w:ascii="Arial" w:hAnsi="Arial" w:cs="Arial"/>
                <w:i/>
                <w:iCs/>
              </w:rPr>
              <w:t>3-E815X</w:t>
            </w:r>
          </w:p>
        </w:tc>
      </w:tr>
      <w:tr w:rsidR="00C23D8F" w:rsidRPr="008C0132" w14:paraId="3207DF75" w14:textId="77777777" w:rsidTr="004C05FB">
        <w:tc>
          <w:tcPr>
            <w:tcW w:w="2695" w:type="dxa"/>
          </w:tcPr>
          <w:p w14:paraId="36F7EE31" w14:textId="45A2E72A" w:rsidR="00C23D8F" w:rsidRPr="00C23D8F" w:rsidRDefault="00634186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2025</w:t>
            </w:r>
            <w:r w:rsidRPr="00C23D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655" w:type="dxa"/>
          </w:tcPr>
          <w:p w14:paraId="60798C4A" w14:textId="6FBA55EF" w:rsidR="00C23D8F" w:rsidRPr="00A5715F" w:rsidRDefault="00B221F0" w:rsidP="00C23D8F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LEU2-pSNF2:SNF2</w:t>
            </w:r>
          </w:p>
        </w:tc>
      </w:tr>
      <w:tr w:rsidR="00C23D8F" w:rsidRPr="008C0132" w14:paraId="29D0F8A6" w14:textId="77777777" w:rsidTr="004C05FB">
        <w:tc>
          <w:tcPr>
            <w:tcW w:w="2695" w:type="dxa"/>
          </w:tcPr>
          <w:p w14:paraId="094615FC" w14:textId="28BB7897" w:rsidR="00C23D8F" w:rsidRPr="00C23D8F" w:rsidRDefault="00634186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4C05FB">
              <w:rPr>
                <w:rFonts w:ascii="Arial" w:hAnsi="Arial" w:cs="Arial"/>
              </w:rPr>
              <w:t>2050</w:t>
            </w:r>
            <w:r w:rsidRPr="00C23D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655" w:type="dxa"/>
          </w:tcPr>
          <w:p w14:paraId="60C612ED" w14:textId="1C84666A" w:rsidR="00B221F0" w:rsidRPr="00A5715F" w:rsidRDefault="00B221F0" w:rsidP="00C23D8F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LEU2-pSNF</w:t>
            </w:r>
            <w:proofErr w:type="gramStart"/>
            <w:r w:rsidRPr="00A5715F">
              <w:rPr>
                <w:rFonts w:ascii="Arial" w:hAnsi="Arial" w:cs="Arial"/>
                <w:i/>
                <w:iCs/>
              </w:rPr>
              <w:t>2:snf</w:t>
            </w:r>
            <w:proofErr w:type="gramEnd"/>
            <w:r w:rsidRPr="00A5715F">
              <w:rPr>
                <w:rFonts w:ascii="Arial" w:hAnsi="Arial" w:cs="Arial"/>
                <w:i/>
                <w:iCs/>
              </w:rPr>
              <w:t>2-W935R</w:t>
            </w:r>
          </w:p>
        </w:tc>
      </w:tr>
      <w:tr w:rsidR="00B221F0" w:rsidRPr="008C0132" w14:paraId="4AB77800" w14:textId="77777777" w:rsidTr="004C05FB">
        <w:tc>
          <w:tcPr>
            <w:tcW w:w="2695" w:type="dxa"/>
          </w:tcPr>
          <w:p w14:paraId="2E887B6B" w14:textId="30E73532" w:rsidR="00B221F0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049</w:t>
            </w:r>
          </w:p>
        </w:tc>
        <w:tc>
          <w:tcPr>
            <w:tcW w:w="6655" w:type="dxa"/>
          </w:tcPr>
          <w:p w14:paraId="44F3740A" w14:textId="57B405CA" w:rsidR="00B221F0" w:rsidRPr="00A5715F" w:rsidRDefault="00B221F0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LEU2-pSNF</w:t>
            </w:r>
            <w:proofErr w:type="gramStart"/>
            <w:r w:rsidRPr="00A5715F">
              <w:rPr>
                <w:rFonts w:ascii="Arial" w:hAnsi="Arial" w:cs="Arial"/>
                <w:i/>
                <w:iCs/>
              </w:rPr>
              <w:t>2:snf</w:t>
            </w:r>
            <w:proofErr w:type="gramEnd"/>
            <w:r w:rsidRPr="00A5715F">
              <w:rPr>
                <w:rFonts w:ascii="Arial" w:hAnsi="Arial" w:cs="Arial"/>
                <w:i/>
                <w:iCs/>
              </w:rPr>
              <w:t>2-Q928K</w:t>
            </w:r>
          </w:p>
        </w:tc>
      </w:tr>
      <w:tr w:rsidR="004C05FB" w:rsidRPr="008C0132" w14:paraId="2577C5BA" w14:textId="77777777" w:rsidTr="004C05FB">
        <w:tc>
          <w:tcPr>
            <w:tcW w:w="2695" w:type="dxa"/>
          </w:tcPr>
          <w:p w14:paraId="4BC15829" w14:textId="2444A942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204</w:t>
            </w:r>
          </w:p>
        </w:tc>
        <w:tc>
          <w:tcPr>
            <w:tcW w:w="6655" w:type="dxa"/>
          </w:tcPr>
          <w:p w14:paraId="5360039F" w14:textId="64017C2D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HNT1-3V5</w:t>
            </w:r>
          </w:p>
        </w:tc>
      </w:tr>
      <w:tr w:rsidR="004C05FB" w:rsidRPr="008C0132" w14:paraId="7A47FB2B" w14:textId="77777777" w:rsidTr="004C05FB">
        <w:tc>
          <w:tcPr>
            <w:tcW w:w="2695" w:type="dxa"/>
          </w:tcPr>
          <w:p w14:paraId="178315A7" w14:textId="2805C48F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151</w:t>
            </w:r>
          </w:p>
        </w:tc>
        <w:tc>
          <w:tcPr>
            <w:tcW w:w="6655" w:type="dxa"/>
          </w:tcPr>
          <w:p w14:paraId="1AE264F6" w14:textId="731C9753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HNT1(LUTI</w:t>
            </w:r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Δ)</w:t>
            </w:r>
            <w:r w:rsidRPr="00A5715F">
              <w:rPr>
                <w:rFonts w:ascii="Arial" w:hAnsi="Arial" w:cs="Arial"/>
                <w:i/>
                <w:iCs/>
              </w:rPr>
              <w:t>-3V5</w:t>
            </w:r>
          </w:p>
        </w:tc>
      </w:tr>
      <w:tr w:rsidR="004C05FB" w:rsidRPr="008C0132" w14:paraId="79FC9F5A" w14:textId="77777777" w:rsidTr="004C05FB">
        <w:tc>
          <w:tcPr>
            <w:tcW w:w="2695" w:type="dxa"/>
          </w:tcPr>
          <w:p w14:paraId="13BE749C" w14:textId="104AAC9E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62</w:t>
            </w:r>
          </w:p>
        </w:tc>
        <w:tc>
          <w:tcPr>
            <w:tcW w:w="6655" w:type="dxa"/>
          </w:tcPr>
          <w:p w14:paraId="0C8C35E7" w14:textId="5F6A27AD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HNT1(LUTI-CYC1t</w:t>
            </w:r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)</w:t>
            </w:r>
            <w:r w:rsidRPr="00A5715F">
              <w:rPr>
                <w:rFonts w:ascii="Arial" w:hAnsi="Arial" w:cs="Arial"/>
                <w:i/>
                <w:iCs/>
              </w:rPr>
              <w:t>-3V5</w:t>
            </w:r>
          </w:p>
        </w:tc>
      </w:tr>
      <w:tr w:rsidR="004C05FB" w:rsidRPr="008C0132" w14:paraId="4C05996A" w14:textId="77777777" w:rsidTr="004C05FB">
        <w:tc>
          <w:tcPr>
            <w:tcW w:w="2695" w:type="dxa"/>
          </w:tcPr>
          <w:p w14:paraId="2A4F1299" w14:textId="251C7A6F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79</w:t>
            </w:r>
          </w:p>
        </w:tc>
        <w:tc>
          <w:tcPr>
            <w:tcW w:w="6655" w:type="dxa"/>
          </w:tcPr>
          <w:p w14:paraId="36894AC1" w14:textId="4BC16B0E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ADI1-3V5</w:t>
            </w:r>
          </w:p>
        </w:tc>
      </w:tr>
      <w:tr w:rsidR="004C05FB" w:rsidRPr="008C0132" w14:paraId="2448EE0C" w14:textId="77777777" w:rsidTr="004C05FB">
        <w:tc>
          <w:tcPr>
            <w:tcW w:w="2695" w:type="dxa"/>
          </w:tcPr>
          <w:p w14:paraId="1BC75C08" w14:textId="4BEEA126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80</w:t>
            </w:r>
          </w:p>
        </w:tc>
        <w:tc>
          <w:tcPr>
            <w:tcW w:w="6655" w:type="dxa"/>
          </w:tcPr>
          <w:p w14:paraId="4A226351" w14:textId="243F0896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ADI1(</w:t>
            </w:r>
            <w:proofErr w:type="spellStart"/>
            <w:r w:rsidRPr="00A5715F">
              <w:rPr>
                <w:rFonts w:ascii="Arial" w:hAnsi="Arial" w:cs="Arial"/>
                <w:i/>
                <w:iCs/>
              </w:rPr>
              <w:t>pDIST</w:t>
            </w:r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Δ</w:t>
            </w:r>
            <w:proofErr w:type="spellEnd"/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)</w:t>
            </w:r>
            <w:r w:rsidRPr="00A5715F">
              <w:rPr>
                <w:rFonts w:ascii="Arial" w:hAnsi="Arial" w:cs="Arial"/>
                <w:i/>
                <w:iCs/>
              </w:rPr>
              <w:t>-3V5</w:t>
            </w:r>
          </w:p>
        </w:tc>
      </w:tr>
      <w:tr w:rsidR="004C05FB" w:rsidRPr="008C0132" w14:paraId="1D19A16E" w14:textId="77777777" w:rsidTr="004C05FB">
        <w:tc>
          <w:tcPr>
            <w:tcW w:w="2695" w:type="dxa"/>
          </w:tcPr>
          <w:p w14:paraId="24947934" w14:textId="5643121B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81</w:t>
            </w:r>
          </w:p>
        </w:tc>
        <w:tc>
          <w:tcPr>
            <w:tcW w:w="6655" w:type="dxa"/>
          </w:tcPr>
          <w:p w14:paraId="6EFA8DAA" w14:textId="5A37210A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ODC2-3V5</w:t>
            </w:r>
          </w:p>
        </w:tc>
      </w:tr>
      <w:tr w:rsidR="004C05FB" w:rsidRPr="008C0132" w14:paraId="30685260" w14:textId="77777777" w:rsidTr="004C05FB">
        <w:tc>
          <w:tcPr>
            <w:tcW w:w="2695" w:type="dxa"/>
          </w:tcPr>
          <w:p w14:paraId="3C158AC0" w14:textId="2B38EBBF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82</w:t>
            </w:r>
          </w:p>
        </w:tc>
        <w:tc>
          <w:tcPr>
            <w:tcW w:w="6655" w:type="dxa"/>
          </w:tcPr>
          <w:p w14:paraId="2178BFF1" w14:textId="7E84D462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ODC2(</w:t>
            </w:r>
            <w:proofErr w:type="spellStart"/>
            <w:r w:rsidRPr="00A5715F">
              <w:rPr>
                <w:rFonts w:ascii="Arial" w:hAnsi="Arial" w:cs="Arial"/>
                <w:i/>
                <w:iCs/>
              </w:rPr>
              <w:t>pDIST</w:t>
            </w:r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Δ</w:t>
            </w:r>
            <w:proofErr w:type="spellEnd"/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)</w:t>
            </w:r>
            <w:r w:rsidRPr="00A5715F">
              <w:rPr>
                <w:rFonts w:ascii="Arial" w:hAnsi="Arial" w:cs="Arial"/>
                <w:i/>
                <w:iCs/>
              </w:rPr>
              <w:t>-3V5</w:t>
            </w:r>
          </w:p>
        </w:tc>
      </w:tr>
      <w:tr w:rsidR="004C05FB" w:rsidRPr="008C0132" w14:paraId="61931C98" w14:textId="77777777" w:rsidTr="004C05FB">
        <w:tc>
          <w:tcPr>
            <w:tcW w:w="2695" w:type="dxa"/>
          </w:tcPr>
          <w:p w14:paraId="1E5B99DC" w14:textId="14310506" w:rsidR="004C05FB" w:rsidRPr="00690BF8" w:rsidRDefault="004C05FB" w:rsidP="00B221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85</w:t>
            </w:r>
          </w:p>
        </w:tc>
        <w:tc>
          <w:tcPr>
            <w:tcW w:w="6655" w:type="dxa"/>
          </w:tcPr>
          <w:p w14:paraId="3B2A51DB" w14:textId="16B3531B" w:rsidR="004C05FB" w:rsidRPr="00A5715F" w:rsidRDefault="004C05FB" w:rsidP="00B221F0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ERG27-3V5</w:t>
            </w:r>
          </w:p>
        </w:tc>
      </w:tr>
      <w:tr w:rsidR="004C05FB" w:rsidRPr="008C0132" w14:paraId="0A271633" w14:textId="77777777" w:rsidTr="004C05FB">
        <w:tc>
          <w:tcPr>
            <w:tcW w:w="2695" w:type="dxa"/>
          </w:tcPr>
          <w:p w14:paraId="45DFF0F2" w14:textId="36F360C7" w:rsidR="004C05FB" w:rsidRPr="00690BF8" w:rsidRDefault="004C05FB" w:rsidP="00306C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2486</w:t>
            </w:r>
          </w:p>
        </w:tc>
        <w:tc>
          <w:tcPr>
            <w:tcW w:w="6655" w:type="dxa"/>
          </w:tcPr>
          <w:p w14:paraId="3B2B60A3" w14:textId="79119868" w:rsidR="004C05FB" w:rsidRPr="00A5715F" w:rsidRDefault="004C05FB" w:rsidP="00306CD4">
            <w:pPr>
              <w:rPr>
                <w:rFonts w:ascii="Arial" w:hAnsi="Arial" w:cs="Arial"/>
                <w:i/>
                <w:iCs/>
              </w:rPr>
            </w:pPr>
            <w:r w:rsidRPr="00A5715F">
              <w:rPr>
                <w:rFonts w:ascii="Arial" w:hAnsi="Arial" w:cs="Arial"/>
                <w:i/>
                <w:iCs/>
              </w:rPr>
              <w:t>TRP1-ERG27(</w:t>
            </w:r>
            <w:proofErr w:type="spellStart"/>
            <w:r w:rsidRPr="00A5715F">
              <w:rPr>
                <w:rFonts w:ascii="Arial" w:hAnsi="Arial" w:cs="Arial"/>
                <w:i/>
                <w:iCs/>
              </w:rPr>
              <w:t>pDIST</w:t>
            </w:r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Δ</w:t>
            </w:r>
            <w:proofErr w:type="spellEnd"/>
            <w:r w:rsidRPr="00A5715F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)</w:t>
            </w:r>
            <w:r w:rsidRPr="00A5715F">
              <w:rPr>
                <w:rFonts w:ascii="Arial" w:hAnsi="Arial" w:cs="Arial"/>
                <w:i/>
                <w:iCs/>
              </w:rPr>
              <w:t>-3V5</w:t>
            </w:r>
          </w:p>
        </w:tc>
      </w:tr>
    </w:tbl>
    <w:p w14:paraId="12DFD6C4" w14:textId="77777777" w:rsidR="00096B97" w:rsidRDefault="00096B97"/>
    <w:sectPr w:rsidR="00096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97"/>
    <w:rsid w:val="00072BEF"/>
    <w:rsid w:val="00096B97"/>
    <w:rsid w:val="00286B59"/>
    <w:rsid w:val="00306CD4"/>
    <w:rsid w:val="003911DD"/>
    <w:rsid w:val="0040507B"/>
    <w:rsid w:val="00431639"/>
    <w:rsid w:val="00493E9B"/>
    <w:rsid w:val="004C05FB"/>
    <w:rsid w:val="004E651A"/>
    <w:rsid w:val="00634186"/>
    <w:rsid w:val="00690BF8"/>
    <w:rsid w:val="009212CE"/>
    <w:rsid w:val="00923044"/>
    <w:rsid w:val="00A5715F"/>
    <w:rsid w:val="00B221F0"/>
    <w:rsid w:val="00C23D8F"/>
    <w:rsid w:val="00C57CBC"/>
    <w:rsid w:val="00F61359"/>
    <w:rsid w:val="00F9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5B565"/>
  <w15:chartTrackingRefBased/>
  <w15:docId w15:val="{15104517-9DED-0B4E-BC99-60C3401CA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Kate Morse</cp:lastModifiedBy>
  <cp:revision>3</cp:revision>
  <cp:lastPrinted>2023-04-14T21:01:00Z</cp:lastPrinted>
  <dcterms:created xsi:type="dcterms:W3CDTF">2023-04-14T21:01:00Z</dcterms:created>
  <dcterms:modified xsi:type="dcterms:W3CDTF">2023-04-14T21:01:00Z</dcterms:modified>
</cp:coreProperties>
</file>